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17078" w14:textId="2F435487" w:rsidR="002343AF" w:rsidRPr="009D695B" w:rsidRDefault="009F449F" w:rsidP="00455FEA">
      <w:pPr>
        <w:rPr>
          <w:rFonts w:ascii="Times New Roman" w:hAnsi="Times New Roman"/>
          <w:sz w:val="24"/>
          <w:szCs w:val="24"/>
        </w:rPr>
      </w:pPr>
      <w:r w:rsidRPr="009D695B">
        <w:rPr>
          <w:rFonts w:ascii="Times New Roman" w:hAnsi="Times New Roman"/>
          <w:sz w:val="24"/>
          <w:szCs w:val="24"/>
        </w:rPr>
        <w:t>Original gels and blots of EGFL8 and GAPDH in HCCLM3 cells and Hep3B cells (Corresponding to Fig. 2B in the manuscript).</w:t>
      </w:r>
    </w:p>
    <w:p w14:paraId="73D25728" w14:textId="44F65573" w:rsidR="00455FEA" w:rsidRDefault="00455FEA" w:rsidP="002343AF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1E49350" wp14:editId="162125D7">
            <wp:extent cx="3473450" cy="20891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90813" w14:textId="77777777" w:rsidR="009D6FFF" w:rsidRDefault="009D6FFF" w:rsidP="002343AF">
      <w:pPr>
        <w:jc w:val="center"/>
        <w:rPr>
          <w:rFonts w:ascii="Times New Roman" w:hAnsi="Times New Roman"/>
          <w:sz w:val="24"/>
          <w:szCs w:val="24"/>
        </w:rPr>
      </w:pPr>
    </w:p>
    <w:p w14:paraId="33F4BC7F" w14:textId="77777777" w:rsidR="00455FEA" w:rsidRDefault="00455FEA" w:rsidP="002343AF">
      <w:pPr>
        <w:jc w:val="center"/>
        <w:rPr>
          <w:rFonts w:ascii="Times New Roman" w:hAnsi="Times New Roman"/>
          <w:sz w:val="24"/>
          <w:szCs w:val="24"/>
        </w:rPr>
      </w:pPr>
    </w:p>
    <w:p w14:paraId="2CED932B" w14:textId="6CE64FA6" w:rsidR="002343AF" w:rsidRDefault="00E7542D" w:rsidP="002343AF">
      <w:pPr>
        <w:ind w:firstLineChars="100" w:firstLine="21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C7045D7" wp14:editId="68610414">
            <wp:extent cx="3473450" cy="19431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3165C" w14:textId="5BF79EF0" w:rsidR="00E7542D" w:rsidRDefault="00E7542D" w:rsidP="009F449F">
      <w:pPr>
        <w:ind w:firstLineChars="100" w:firstLine="240"/>
        <w:jc w:val="center"/>
        <w:rPr>
          <w:rFonts w:ascii="Times New Roman" w:hAnsi="Times New Roman"/>
          <w:sz w:val="24"/>
          <w:szCs w:val="24"/>
        </w:rPr>
      </w:pPr>
    </w:p>
    <w:p w14:paraId="45993574" w14:textId="77777777" w:rsidR="009D6FFF" w:rsidRDefault="009D6FFF" w:rsidP="009F449F">
      <w:pPr>
        <w:ind w:firstLineChars="100" w:firstLine="240"/>
        <w:jc w:val="center"/>
        <w:rPr>
          <w:rFonts w:ascii="Times New Roman" w:hAnsi="Times New Roman"/>
          <w:sz w:val="24"/>
          <w:szCs w:val="24"/>
        </w:rPr>
      </w:pPr>
    </w:p>
    <w:p w14:paraId="21CA8B4C" w14:textId="2CF9DEDE" w:rsidR="009F449F" w:rsidRDefault="009D6FFF" w:rsidP="009F449F">
      <w:pPr>
        <w:ind w:firstLineChars="100" w:firstLine="21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003F23C" wp14:editId="3D1A173A">
            <wp:extent cx="3587750" cy="19812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E9B54" w14:textId="21A47BEF" w:rsidR="009F449F" w:rsidRDefault="009F449F" w:rsidP="009F449F">
      <w:pPr>
        <w:ind w:firstLineChars="100" w:firstLine="240"/>
        <w:rPr>
          <w:rFonts w:ascii="Times New Roman" w:hAnsi="Times New Roman"/>
          <w:sz w:val="24"/>
          <w:szCs w:val="24"/>
        </w:rPr>
      </w:pPr>
    </w:p>
    <w:p w14:paraId="3E333CAB" w14:textId="77777777" w:rsidR="009D6FFF" w:rsidRDefault="009D6FFF" w:rsidP="009F449F">
      <w:pPr>
        <w:ind w:firstLineChars="100" w:firstLine="240"/>
        <w:rPr>
          <w:rFonts w:ascii="Times New Roman" w:hAnsi="Times New Roman"/>
          <w:sz w:val="24"/>
          <w:szCs w:val="24"/>
        </w:rPr>
      </w:pPr>
    </w:p>
    <w:p w14:paraId="4CA9D29C" w14:textId="5E4CD78E" w:rsidR="009F449F" w:rsidRDefault="009D6FFF" w:rsidP="009F449F">
      <w:pPr>
        <w:ind w:firstLineChars="100" w:firstLine="21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AB3DAC3" wp14:editId="46AFB8AE">
            <wp:extent cx="3422650" cy="1987550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CC165" w14:textId="77777777" w:rsidR="00D135A3" w:rsidRPr="009F449F" w:rsidRDefault="00D135A3"/>
    <w:sectPr w:rsidR="00D135A3" w:rsidRPr="009F4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5146C" w14:textId="77777777" w:rsidR="005F1E84" w:rsidRDefault="005F1E84" w:rsidP="002343AF">
      <w:r>
        <w:separator/>
      </w:r>
    </w:p>
  </w:endnote>
  <w:endnote w:type="continuationSeparator" w:id="0">
    <w:p w14:paraId="67A39654" w14:textId="77777777" w:rsidR="005F1E84" w:rsidRDefault="005F1E84" w:rsidP="00234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FDA68" w14:textId="77777777" w:rsidR="005F1E84" w:rsidRDefault="005F1E84" w:rsidP="002343AF">
      <w:r>
        <w:separator/>
      </w:r>
    </w:p>
  </w:footnote>
  <w:footnote w:type="continuationSeparator" w:id="0">
    <w:p w14:paraId="6AE2BCDF" w14:textId="77777777" w:rsidR="005F1E84" w:rsidRDefault="005F1E84" w:rsidP="00234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0B"/>
    <w:rsid w:val="00161EB9"/>
    <w:rsid w:val="002343AF"/>
    <w:rsid w:val="002440B4"/>
    <w:rsid w:val="00316C6B"/>
    <w:rsid w:val="004522C5"/>
    <w:rsid w:val="00455FEA"/>
    <w:rsid w:val="005F1E84"/>
    <w:rsid w:val="006F2E36"/>
    <w:rsid w:val="007C0245"/>
    <w:rsid w:val="00986FC4"/>
    <w:rsid w:val="009D695B"/>
    <w:rsid w:val="009D6FFF"/>
    <w:rsid w:val="009F449F"/>
    <w:rsid w:val="00A5035E"/>
    <w:rsid w:val="00A976DC"/>
    <w:rsid w:val="00C35D0B"/>
    <w:rsid w:val="00C622A3"/>
    <w:rsid w:val="00D135A3"/>
    <w:rsid w:val="00DB0BCF"/>
    <w:rsid w:val="00DF7C83"/>
    <w:rsid w:val="00E7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696B2"/>
  <w15:chartTrackingRefBased/>
  <w15:docId w15:val="{5DD3D2E9-24B9-470C-8C13-957B7938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3A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3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Wu</dc:creator>
  <cp:keywords/>
  <dc:description/>
  <cp:lastModifiedBy>Fan Wu</cp:lastModifiedBy>
  <cp:revision>4</cp:revision>
  <dcterms:created xsi:type="dcterms:W3CDTF">2021-04-07T08:14:00Z</dcterms:created>
  <dcterms:modified xsi:type="dcterms:W3CDTF">2021-04-07T11:41:00Z</dcterms:modified>
</cp:coreProperties>
</file>